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7" w:type="dxa"/>
        <w:tblInd w:w="-856" w:type="dxa"/>
        <w:tblLook w:val="04A0" w:firstRow="1" w:lastRow="0" w:firstColumn="1" w:lastColumn="0" w:noHBand="0" w:noVBand="1"/>
      </w:tblPr>
      <w:tblGrid>
        <w:gridCol w:w="709"/>
        <w:gridCol w:w="6238"/>
        <w:gridCol w:w="2976"/>
        <w:gridCol w:w="2127"/>
        <w:gridCol w:w="2127"/>
      </w:tblGrid>
      <w:tr w:rsidR="00E77D23" w:rsidRPr="0096131F" w14:paraId="26850FDA" w14:textId="786ADB52" w:rsidTr="00E77D23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05C7" w14:textId="77777777" w:rsidR="00E77D23" w:rsidRPr="0096131F" w:rsidRDefault="00E77D23" w:rsidP="0096131F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6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A419" w14:textId="5DC17B1C" w:rsidR="00E77D23" w:rsidRPr="0096131F" w:rsidRDefault="00E77D23" w:rsidP="0096131F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tudy Tit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3ECBE8" w14:textId="5199176E" w:rsidR="00E77D23" w:rsidRPr="0096131F" w:rsidRDefault="00E77D23" w:rsidP="0096131F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Journ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09779B" w14:textId="2B7D5626" w:rsidR="00E77D23" w:rsidRPr="00D25062" w:rsidRDefault="00E77D23" w:rsidP="0096131F">
            <w:pPr>
              <w:rPr>
                <w:rFonts w:eastAsia="Times New Roman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b/>
                <w:bCs/>
                <w:color w:val="FF0000"/>
                <w:sz w:val="20"/>
                <w:szCs w:val="20"/>
                <w:lang w:eastAsia="en-GB"/>
              </w:rPr>
              <w:t>Date of public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CC270" w14:textId="22166335" w:rsidR="00E77D23" w:rsidRPr="00D25062" w:rsidRDefault="00E77D23" w:rsidP="0096131F">
            <w:pPr>
              <w:rPr>
                <w:rFonts w:eastAsia="Times New Roman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b/>
                <w:bCs/>
                <w:color w:val="FF0000"/>
                <w:sz w:val="20"/>
                <w:szCs w:val="20"/>
                <w:lang w:eastAsia="en-GB"/>
              </w:rPr>
              <w:t>Citation rate</w:t>
            </w:r>
          </w:p>
        </w:tc>
      </w:tr>
      <w:tr w:rsidR="00E77D23" w:rsidRPr="0096131F" w14:paraId="4FDA8433" w14:textId="056C2107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DD95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9097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8B9ED89" w14:textId="1A11C18F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Use of corticosteroids in Coronavirus disease 2019 pneumonia: A systematic review of the literature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8B8E5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8E9F555" w14:textId="0DC8679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Frontiers in Medici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98B9D" w14:textId="67E21763" w:rsidR="00E77D23" w:rsidRPr="00D25062" w:rsidRDefault="00E77D23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4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BB0F5" w14:textId="5FFBA84E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9.2</w:t>
            </w:r>
          </w:p>
        </w:tc>
      </w:tr>
      <w:tr w:rsidR="00E77D23" w:rsidRPr="0096131F" w14:paraId="4AF2DB4A" w14:textId="2D006F50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73CB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EF5C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9F79A9B" w14:textId="538AE7AA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ACEI/ARB use and risk of infection or severity or mortality of COVID-19: A systematic review and meta-analysi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92565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CA2EF6D" w14:textId="7D779DDF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Pharmacological research</w:t>
            </w:r>
          </w:p>
          <w:p w14:paraId="3F92F5D5" w14:textId="315FA0A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AE48D" w14:textId="287BE314" w:rsidR="00E77D23" w:rsidRPr="00D25062" w:rsidRDefault="00E77D23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5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BB0E68" w14:textId="17D6517D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9.4</w:t>
            </w:r>
          </w:p>
        </w:tc>
      </w:tr>
      <w:tr w:rsidR="00E77D23" w:rsidRPr="0096131F" w14:paraId="309466A8" w14:textId="1724640E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7B73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D541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488D65D" w14:textId="5F7019FB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Supportive Treatment with Tocilizumab for COVID-19: A Systematic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C36B3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54755D08" w14:textId="0282D8FC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Journal of Clinical Virolog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EBF7D" w14:textId="72B8E34A" w:rsidR="00E77D23" w:rsidRPr="00D25062" w:rsidRDefault="00E77D23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1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F305F" w14:textId="43E746CA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8.7</w:t>
            </w:r>
          </w:p>
        </w:tc>
      </w:tr>
      <w:tr w:rsidR="00E77D23" w:rsidRPr="0096131F" w14:paraId="6BB63DF6" w14:textId="498F8AB2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0FB3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E299B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0BF0881" w14:textId="268C7862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The possible of immunotherapy for COVID-19: A systematic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8EE67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5EEEC5A4" w14:textId="62C39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International Immunopharmacolog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2684D" w14:textId="3D598E17" w:rsidR="00E77D23" w:rsidRPr="00D25062" w:rsidRDefault="00E77D23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2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8B4DE" w14:textId="546D0CE9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6.9</w:t>
            </w:r>
          </w:p>
        </w:tc>
      </w:tr>
      <w:tr w:rsidR="00E77D23" w:rsidRPr="0096131F" w14:paraId="666AD319" w14:textId="08CF7933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055F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EE2DC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751C121" w14:textId="0637DEAF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Chloroquine and hydroxychloroquine in the treatment of COVID-19 with or without diabetes: A systematic search and a narrative review with a special reference to India and other developing countrie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8E14D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55AFB3CC" w14:textId="2618436D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Diabetes and Metabolic Syndrom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271A6" w14:textId="2CAFE8C4" w:rsidR="00E77D23" w:rsidRPr="00D25062" w:rsidRDefault="00E77D23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6/03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9571F" w14:textId="0F8B91D3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7.6</w:t>
            </w:r>
          </w:p>
        </w:tc>
      </w:tr>
      <w:tr w:rsidR="00E77D23" w:rsidRPr="0096131F" w14:paraId="1E55F349" w14:textId="563FFF93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5B30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0752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719A830" w14:textId="46756461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A systematic review on the efficacy and safety of chloroquine for the treatment of COVID-19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8D01F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5EB31D8" w14:textId="2071CF6D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Journal of Critical Car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332EB" w14:textId="0C74F01B" w:rsidR="00E77D23" w:rsidRPr="00D25062" w:rsidRDefault="00E77D23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0/03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3C96E5" w14:textId="545595F3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69.6</w:t>
            </w:r>
          </w:p>
        </w:tc>
      </w:tr>
      <w:tr w:rsidR="00E77D23" w:rsidRPr="0096131F" w14:paraId="2C74621A" w14:textId="5F75CFFE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F3AF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7B4F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64264D67" w14:textId="04C55951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A Rapid Systematic Review of Clinical Trials Utilizing Chloroquine and Hydroxychloroquine as a Treatment for COVID-19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8EAAD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DAE7FC3" w14:textId="4A2BF354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Society of Academic Emergency Medicin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F5435" w14:textId="611D78CE" w:rsidR="00E77D23" w:rsidRPr="00D25062" w:rsidRDefault="00E77D23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2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B92667" w14:textId="4FBF8AA7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8.0</w:t>
            </w:r>
          </w:p>
        </w:tc>
      </w:tr>
      <w:tr w:rsidR="00E77D23" w:rsidRPr="0096131F" w14:paraId="4C2C8067" w14:textId="6B03232B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58B0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1839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64D3D11" w14:textId="1FA21731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Systematic review of the efficacy and safety of antiretroviral drugs against SARS, MERS or COVID-19: initial assessment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427FD3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21E3279" w14:textId="703E2DCE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Journal of Internal Aids Societ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6FC3A" w14:textId="14A0CA94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1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91C15" w14:textId="6F96896D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8.1</w:t>
            </w:r>
          </w:p>
        </w:tc>
      </w:tr>
      <w:tr w:rsidR="00E77D23" w:rsidRPr="0096131F" w14:paraId="743BA002" w14:textId="45674E62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D757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2256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FF20F24" w14:textId="025B6D29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Virological and Clinical Cure in Covid-19 Patients Treated with Hydroxychloroquine: A Systematic Review and Meta-Analysi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9726F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9D64AC9" w14:textId="28265EB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Journal of Medical Virolog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658E6" w14:textId="2732C28D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6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6F014" w14:textId="15870283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2.4</w:t>
            </w:r>
          </w:p>
        </w:tc>
      </w:tr>
      <w:tr w:rsidR="00E77D23" w:rsidRPr="0096131F" w14:paraId="02A37542" w14:textId="01A4E704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54F4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E198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52CC4C99" w14:textId="5282AB10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 xml:space="preserve">QT prolongation, </w:t>
            </w:r>
            <w:proofErr w:type="spellStart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torsades</w:t>
            </w:r>
            <w:proofErr w:type="spellEnd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 xml:space="preserve"> de pointes and sudden death with short courses of chloroquine or hydroxychloroquine as used in COVID-19: a systematic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8768E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E9E7A0B" w14:textId="029780BD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Heart Rhythm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192861" w14:textId="3F920908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1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F3D53" w14:textId="4EA9CB43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7.8</w:t>
            </w:r>
          </w:p>
        </w:tc>
      </w:tr>
      <w:tr w:rsidR="00E77D23" w:rsidRPr="0096131F" w14:paraId="75339FFC" w14:textId="4B206DD2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1920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CAA6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C0133F9" w14:textId="24C4909F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Efficacy and Safety of Integrated Traditional Chinese and Western Medicine for Corona Virus Disease 2019 (COVID-19): a systematic review and meta-analysi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B55AA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5102455" w14:textId="483932FD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Pharmacological Researc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226D5" w14:textId="6322B33D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1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2005F" w14:textId="15034619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4.5</w:t>
            </w:r>
          </w:p>
        </w:tc>
      </w:tr>
      <w:tr w:rsidR="00E77D23" w:rsidRPr="0096131F" w14:paraId="7E81B565" w14:textId="51750E08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028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50E1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A7D931E" w14:textId="0B4AF54C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"Hydroxychloroquine in patients with COVID-19: A Systematic Review and meta-analysis."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37768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D46458E" w14:textId="3694722A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 xml:space="preserve">Diabetes and Metabolic Syndrom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03775" w14:textId="73D51A76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lastRenderedPageBreak/>
              <w:t>12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83ABA" w14:textId="256017A9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7.0</w:t>
            </w:r>
          </w:p>
        </w:tc>
      </w:tr>
      <w:tr w:rsidR="00E77D23" w:rsidRPr="0096131F" w14:paraId="17D2CA14" w14:textId="5AE1A1AC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D92E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8C5B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A25664F" w14:textId="3B38E9AE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Convalescent plasma or hyperimmune immunoglobulin for people with COVID-19: a rapid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27113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E332087" w14:textId="1975BDE0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Cochrane Database of Systematic Review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5546A" w14:textId="511A32C1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4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434DA" w14:textId="13D728AF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1.1</w:t>
            </w:r>
          </w:p>
        </w:tc>
      </w:tr>
      <w:tr w:rsidR="00E77D23" w:rsidRPr="0096131F" w14:paraId="610CF22F" w14:textId="456C6237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31E4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BC63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1CD0385" w14:textId="3F5BC0AF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Clinical Outcomes in COVID-19 Patients Treated with Tocilizumab: An Individual Patient Data Systematic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E08EF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7C067E1" w14:textId="5CF4D1AB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Journal of Medical Virolog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69CD4" w14:textId="571ABA0A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1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0BBB5" w14:textId="084DA45D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4.7</w:t>
            </w:r>
          </w:p>
        </w:tc>
      </w:tr>
      <w:tr w:rsidR="00E77D23" w:rsidRPr="0096131F" w14:paraId="59819648" w14:textId="392E05E4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F26E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3B61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BBAD4C6" w14:textId="734EE916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Convalescent plasma transfusion for the treatment of COVID-19: Systematic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6C771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6DA742D8" w14:textId="1D3D9790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Journal of Medical Virolog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77491" w14:textId="0AD025C2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1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4CE53" w14:textId="108B81E2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0.9</w:t>
            </w:r>
          </w:p>
        </w:tc>
      </w:tr>
      <w:tr w:rsidR="00E77D23" w:rsidRPr="0096131F" w14:paraId="37908A27" w14:textId="0E8C1F78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26A4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3D4A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97E264F" w14:textId="52D2E7D9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Impact of corticosteroid therapy on outcomes of persons with SARS-CoV-2, SARS-</w:t>
            </w:r>
            <w:proofErr w:type="spellStart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, or MERS-</w:t>
            </w:r>
            <w:proofErr w:type="spellStart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 xml:space="preserve"> infection: a systematic review and meta-analysi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D6B056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EFB0F51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en-GB"/>
              </w:rPr>
              <w:t>Leukemi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14:paraId="055E15CB" w14:textId="61066FC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71FAC" w14:textId="0169A197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5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005DA" w14:textId="18E235FD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3.3</w:t>
            </w:r>
          </w:p>
        </w:tc>
      </w:tr>
      <w:tr w:rsidR="00E77D23" w:rsidRPr="0096131F" w14:paraId="29D7898F" w14:textId="060D4C13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D1C2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E648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1CE13BA" w14:textId="2BC7781F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Risks and Impact of Angiotensin-Converting Enzyme Inhibitors or Angiotensin-Receptor Blockers on SARS-CoV-2 Infection in Adult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A50F4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9262BF5" w14:textId="3EE48B5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Annals of Internal Medicin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1E64B" w14:textId="2CB18E73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5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C1A24" w14:textId="6EFA8696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8.0</w:t>
            </w:r>
          </w:p>
        </w:tc>
      </w:tr>
      <w:tr w:rsidR="00E77D23" w:rsidRPr="0096131F" w14:paraId="336C1A21" w14:textId="01F3BB7C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0C43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53F6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FC5D43E" w14:textId="0FF92946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Efficacy and safety of corticosteroids in COVID-19 based on evidence for COVID-19, other coronavirus infections, influenza, community-acquired pneumonia and acute respiratory distress syndrome: a systematic review and meta-analysi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D91B3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5824E76" w14:textId="22949C94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Canadian Medical Association Journal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1DAC4" w14:textId="68A206B2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6/07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6C46CE" w14:textId="0F88D86B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0.2</w:t>
            </w:r>
          </w:p>
        </w:tc>
      </w:tr>
      <w:tr w:rsidR="00E77D23" w:rsidRPr="0096131F" w14:paraId="3671F6E1" w14:textId="1AE546F9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2207" w14:textId="77777777" w:rsidR="00E77D23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5AD4FAB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626E5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69ED584" w14:textId="67F415EA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 xml:space="preserve">COVID-19 and treatment with NSAIDs and corticosteroids: Should we be limiting their use in the clinical </w:t>
            </w:r>
            <w:proofErr w:type="gramStart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setting?.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6699A6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BEEF70B" w14:textId="358390BF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en-GB"/>
              </w:rPr>
              <w:t>eCancer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Medical Scienc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3AFC3" w14:textId="26CE0FCF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30/03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08BDB" w14:textId="7B2A198A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5.8</w:t>
            </w:r>
          </w:p>
        </w:tc>
      </w:tr>
      <w:tr w:rsidR="00E77D23" w:rsidRPr="0096131F" w14:paraId="1B827FC3" w14:textId="096242C1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EBFB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D8A5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3D811153" w14:textId="17FB917D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A systematic review of the prophylactic role of chloroquine and hydroxychloroquine in coronavirus disease-19 (COVID-19)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655EA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8D32619" w14:textId="5F45A516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International Journal of Rheumatic Diseas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6237A" w14:textId="64738100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3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792B3" w14:textId="6CDD3517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8.4</w:t>
            </w:r>
          </w:p>
        </w:tc>
      </w:tr>
      <w:tr w:rsidR="00E77D23" w:rsidRPr="0096131F" w14:paraId="49FFD3FB" w14:textId="4CB3936D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10D0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DE582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9EAA66F" w14:textId="5B2B9F28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Medical masks vs N95 respirators for preventing COVID-19 in healthcare workers: A systematic review and meta-analysis of randomized trial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B944FE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50BB279F" w14:textId="548BD9D5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Influenza and other respiratory virus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06E56" w14:textId="23A298C8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1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B917E" w14:textId="54D8E11B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3.5</w:t>
            </w:r>
          </w:p>
        </w:tc>
      </w:tr>
      <w:tr w:rsidR="00E77D23" w:rsidRPr="0096131F" w14:paraId="230D7654" w14:textId="427960E5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0DFC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7987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66C808FB" w14:textId="120AB6AC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An Updated Systematic Review of the Therapeutic Role of Hydroxychloroquine in Coronavirus Disease-19 (COVID-19). [Review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34D52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39BDE32" w14:textId="68A1D1BE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Clinical Drug Investigation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A4F4E" w14:textId="7695F368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8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870E07" w14:textId="2657184D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5.7</w:t>
            </w:r>
          </w:p>
        </w:tc>
      </w:tr>
      <w:tr w:rsidR="00E77D23" w:rsidRPr="0096131F" w14:paraId="209FF05B" w14:textId="6931FE67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32A1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3A95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35435C8" w14:textId="72B06BE8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Non-steroidal anti-inflammatory drugs in management of COVID-19; a systematic review on current evidence. [Review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256B1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A5EE7E2" w14:textId="24A9AC4A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 xml:space="preserve">The International Journal of Clinical Practic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B996B5" w14:textId="5CFFA8DE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lastRenderedPageBreak/>
              <w:t>27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9A9C8" w14:textId="1906E67E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.9</w:t>
            </w:r>
          </w:p>
        </w:tc>
      </w:tr>
      <w:tr w:rsidR="00E77D23" w:rsidRPr="0096131F" w14:paraId="1D91C253" w14:textId="2DF33ADE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9D77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9FDF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366E5FD" w14:textId="5083B496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Hydroxychloroquine or Chloroquine for Treatment or Prophylaxis of COVID-19: A Living Systematic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6C4C0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48215D6" w14:textId="0E7DAEE2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Annals of Internal Medicin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69D0F" w14:textId="34596021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7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62EFD" w14:textId="1CBCC43E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3.9</w:t>
            </w:r>
          </w:p>
        </w:tc>
      </w:tr>
      <w:tr w:rsidR="00E77D23" w:rsidRPr="0096131F" w14:paraId="0920301E" w14:textId="3EE57FAB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B274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1735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FDE2AE3" w14:textId="31068072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Herbal Medicine for the Treatment of Coronavirus Disease 2019 (COVID-19): A Systematic Review and Meta-Analysis of Randomized Controlled Trials. [Review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3931B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5A047C4C" w14:textId="6973630C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Journal of Clinical Medicin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3E748" w14:textId="797EEA4C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3/05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FA236" w14:textId="16586D13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3.4</w:t>
            </w:r>
          </w:p>
        </w:tc>
      </w:tr>
      <w:tr w:rsidR="00E77D23" w:rsidRPr="0096131F" w14:paraId="7E7833A3" w14:textId="40DE91FD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A6DF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86CA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9C7BBAF" w14:textId="629529C6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Antiviral therapy in management of COVID-19: a systematic review on current evidence. [Review]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DA9C9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F36597E" w14:textId="49636BC9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Archives of Academic Emergency Medicin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0BD89" w14:textId="2394F5F2" w:rsidR="00E77D23" w:rsidRPr="00D25062" w:rsidRDefault="00B45704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6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35C5F" w14:textId="0AAAB156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3.2</w:t>
            </w:r>
          </w:p>
        </w:tc>
      </w:tr>
      <w:tr w:rsidR="00E77D23" w:rsidRPr="0096131F" w14:paraId="0C961090" w14:textId="714B6A99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F936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7658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CA2CCC1" w14:textId="14B26AE5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Efficacy and safety of antiviral treatment for COVID-19 from evidence in studies of SARSCoV-2 and other acute viral infections: a systematic review and meta-analysi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65C792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F89D9DA" w14:textId="20A8AFBC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Canadian Medical Association Journal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E52FA" w14:textId="6BD6E52E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06/07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5515C" w14:textId="74F92A7C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3.8</w:t>
            </w:r>
          </w:p>
        </w:tc>
      </w:tr>
      <w:tr w:rsidR="00E77D23" w:rsidRPr="0096131F" w14:paraId="6B328A9E" w14:textId="7F4F3845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0EF2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4151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B6E8D60" w14:textId="6A7BE084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The effect of corticosteroid treatment on patients with coronavirus infection: a systematic review and meta-analysis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2FB51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AAC299E" w14:textId="21DAD05E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Journal of Infection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9D11E" w14:textId="002017A2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0/04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EA707" w14:textId="3B070580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6.9</w:t>
            </w:r>
          </w:p>
        </w:tc>
      </w:tr>
      <w:tr w:rsidR="00E77D23" w:rsidRPr="0096131F" w14:paraId="53D42BF1" w14:textId="21CA8A0B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BB13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7C20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0C23C89F" w14:textId="4A5FA91B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Role of corticosteroid in the management of COVID-19: A systemic review and a Clinician's perspective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356B6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130D51E8" w14:textId="41DAFC88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Diabetes and Metabolic Syndrom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D3DBA" w14:textId="55913D72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7/06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E7AF2" w14:textId="72CAE0DE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8.5</w:t>
            </w:r>
          </w:p>
        </w:tc>
      </w:tr>
      <w:tr w:rsidR="00E77D23" w:rsidRPr="0096131F" w14:paraId="0A0B6644" w14:textId="165F8389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8E87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7994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86306DE" w14:textId="30E21A99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High-flow nasal cannula for acute hypoxemic respiratory failure in patients with COVID-19: systematic reviews of effectiveness and its risks of aerosolization, dispersion, and infection transmission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3D30C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43F14E81" w14:textId="14544BBB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The Canadian Journal of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en-GB"/>
              </w:rPr>
              <w:t>Anesthesi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9437D" w14:textId="6365BACA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5/06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5EEB7" w14:textId="2443D4F5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6.0</w:t>
            </w:r>
          </w:p>
        </w:tc>
      </w:tr>
      <w:tr w:rsidR="00E77D23" w:rsidRPr="0096131F" w14:paraId="50E782A0" w14:textId="3AE3DB6A" w:rsidTr="00E77D23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FCAB" w14:textId="77777777" w:rsidR="00E77D23" w:rsidRPr="0096131F" w:rsidRDefault="00E77D23" w:rsidP="0096131F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6131F"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0E47" w14:textId="77777777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200091D6" w14:textId="46E42DE1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 xml:space="preserve">Does Adding of Hydroxychloroquine to the Standard Care Provide any Benefit in Reducing the Mortality among COVID-19 </w:t>
            </w:r>
            <w:proofErr w:type="gramStart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>Patients?:</w:t>
            </w:r>
            <w:proofErr w:type="gramEnd"/>
            <w:r w:rsidRPr="007A1DDC">
              <w:rPr>
                <w:rFonts w:eastAsia="Times New Roman" w:cs="Arial"/>
                <w:sz w:val="20"/>
                <w:szCs w:val="20"/>
                <w:lang w:eastAsia="en-GB"/>
              </w:rPr>
              <w:t xml:space="preserve"> a Systematic Review.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D75B37" w14:textId="77777777" w:rsidR="00E77D23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14:paraId="70033024" w14:textId="520131FC" w:rsidR="00E77D23" w:rsidRPr="0096131F" w:rsidRDefault="00E77D23" w:rsidP="0096131F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Journal of Neuroimmune Pharmacolog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53895" w14:textId="13CEC483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19/06/20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6551CA" w14:textId="200AD818" w:rsidR="00E77D23" w:rsidRPr="00D25062" w:rsidRDefault="00B339C2" w:rsidP="0096131F">
            <w:pPr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D25062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>2.4</w:t>
            </w:r>
          </w:p>
        </w:tc>
      </w:tr>
    </w:tbl>
    <w:p w14:paraId="586546BE" w14:textId="0C7C208A" w:rsidR="00DF5A90" w:rsidRDefault="00DF5A90"/>
    <w:p w14:paraId="10F90DC0" w14:textId="7233C07F" w:rsidR="00E77D23" w:rsidRPr="00D25062" w:rsidRDefault="00E77D23">
      <w:pPr>
        <w:rPr>
          <w:color w:val="FF0000"/>
          <w:sz w:val="20"/>
          <w:szCs w:val="20"/>
        </w:rPr>
      </w:pPr>
      <w:r w:rsidRPr="00D25062">
        <w:rPr>
          <w:color w:val="FF0000"/>
          <w:sz w:val="20"/>
          <w:szCs w:val="20"/>
        </w:rPr>
        <w:t xml:space="preserve">*Citation rate calculated by dividing the total number of citations by the number of months since first publication </w:t>
      </w:r>
    </w:p>
    <w:sectPr w:rsidR="00E77D23" w:rsidRPr="00D25062" w:rsidSect="009613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27042" w14:textId="77777777" w:rsidR="007E1094" w:rsidRDefault="007E1094" w:rsidP="00AD632A">
      <w:r>
        <w:separator/>
      </w:r>
    </w:p>
  </w:endnote>
  <w:endnote w:type="continuationSeparator" w:id="0">
    <w:p w14:paraId="16817316" w14:textId="77777777" w:rsidR="007E1094" w:rsidRDefault="007E1094" w:rsidP="00AD6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FF29C" w14:textId="77777777" w:rsidR="007E1094" w:rsidRDefault="007E1094" w:rsidP="00AD632A">
      <w:r>
        <w:separator/>
      </w:r>
    </w:p>
  </w:footnote>
  <w:footnote w:type="continuationSeparator" w:id="0">
    <w:p w14:paraId="652DD92A" w14:textId="77777777" w:rsidR="007E1094" w:rsidRDefault="007E1094" w:rsidP="00AD6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31F"/>
    <w:rsid w:val="00164A67"/>
    <w:rsid w:val="001D066D"/>
    <w:rsid w:val="003D4D30"/>
    <w:rsid w:val="004F76F7"/>
    <w:rsid w:val="00523918"/>
    <w:rsid w:val="00560266"/>
    <w:rsid w:val="0062328F"/>
    <w:rsid w:val="00706E2B"/>
    <w:rsid w:val="007477BD"/>
    <w:rsid w:val="00782BA8"/>
    <w:rsid w:val="007A1DDC"/>
    <w:rsid w:val="007E02D7"/>
    <w:rsid w:val="007E1094"/>
    <w:rsid w:val="0096131F"/>
    <w:rsid w:val="009F2653"/>
    <w:rsid w:val="00A33636"/>
    <w:rsid w:val="00A5646B"/>
    <w:rsid w:val="00A667BE"/>
    <w:rsid w:val="00AD632A"/>
    <w:rsid w:val="00B339C2"/>
    <w:rsid w:val="00B45704"/>
    <w:rsid w:val="00BC6A2B"/>
    <w:rsid w:val="00CD3D8D"/>
    <w:rsid w:val="00D25062"/>
    <w:rsid w:val="00D6197D"/>
    <w:rsid w:val="00DF5A90"/>
    <w:rsid w:val="00E06930"/>
    <w:rsid w:val="00E47D41"/>
    <w:rsid w:val="00E7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1F572"/>
  <w15:docId w15:val="{C901908A-9921-6640-A77B-866CE37CF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32A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3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32A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9613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131F"/>
    <w:rPr>
      <w:color w:val="954F72"/>
      <w:u w:val="single"/>
    </w:rPr>
  </w:style>
  <w:style w:type="paragraph" w:customStyle="1" w:styleId="xl65">
    <w:name w:val="xl65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szCs w:val="24"/>
      <w:lang w:eastAsia="en-GB"/>
    </w:rPr>
  </w:style>
  <w:style w:type="paragraph" w:customStyle="1" w:styleId="xl66">
    <w:name w:val="xl66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7">
    <w:name w:val="xl67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szCs w:val="24"/>
      <w:lang w:eastAsia="en-GB"/>
    </w:rPr>
  </w:style>
  <w:style w:type="paragraph" w:customStyle="1" w:styleId="xl68">
    <w:name w:val="xl68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9">
    <w:name w:val="xl69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color w:val="000000"/>
      <w:szCs w:val="24"/>
      <w:lang w:eastAsia="en-GB"/>
    </w:rPr>
  </w:style>
  <w:style w:type="paragraph" w:customStyle="1" w:styleId="xl70">
    <w:name w:val="xl70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b/>
      <w:bCs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Chapman</dc:creator>
  <cp:lastModifiedBy>Jack Helliwell</cp:lastModifiedBy>
  <cp:revision>2</cp:revision>
  <dcterms:created xsi:type="dcterms:W3CDTF">2022-01-31T21:52:00Z</dcterms:created>
  <dcterms:modified xsi:type="dcterms:W3CDTF">2022-01-31T21:52:00Z</dcterms:modified>
</cp:coreProperties>
</file>